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C7A29F" w14:textId="77777777" w:rsidR="000C2C73" w:rsidRPr="000A5570" w:rsidRDefault="000C2C73" w:rsidP="000C2C73">
      <w:pPr>
        <w:spacing w:line="480" w:lineRule="auto"/>
        <w:jc w:val="both"/>
        <w:rPr>
          <w:rFonts w:ascii="Times New Roman" w:hAnsi="Times New Roman" w:cs="Times New Roman"/>
        </w:rPr>
      </w:pPr>
      <w:r w:rsidRPr="000A5570">
        <w:rPr>
          <w:rFonts w:ascii="Times New Roman" w:hAnsi="Times New Roman" w:cs="Times New Roman"/>
          <w:b/>
          <w:bCs/>
          <w:highlight w:val="yellow"/>
        </w:rPr>
        <w:t xml:space="preserve">Supplemental 2. </w:t>
      </w:r>
      <w:r w:rsidRPr="000A5570">
        <w:rPr>
          <w:rFonts w:ascii="Times New Roman" w:hAnsi="Times New Roman" w:cs="Times New Roman"/>
          <w:highlight w:val="yellow"/>
        </w:rPr>
        <w:t>Sensitivity analyses using mixed-effects models with a random intercept for hospital. The relationship between GM-ITE</w:t>
      </w:r>
      <w:r w:rsidRPr="000A5570">
        <w:rPr>
          <w:rFonts w:ascii="Times New Roman" w:hAnsi="Times New Roman" w:cs="Times New Roman"/>
          <w:highlight w:val="yellow"/>
          <w:vertAlign w:val="superscript"/>
        </w:rPr>
        <w:t>®</w:t>
      </w:r>
      <w:r w:rsidRPr="000A5570">
        <w:rPr>
          <w:rFonts w:ascii="Times New Roman" w:hAnsi="Times New Roman" w:cs="Times New Roman"/>
          <w:highlight w:val="yellow"/>
        </w:rPr>
        <w:t xml:space="preserve"> scores and resident-level information using multilevel analysis.</w:t>
      </w:r>
    </w:p>
    <w:tbl>
      <w:tblPr>
        <w:tblStyle w:val="25"/>
        <w:tblW w:w="6663" w:type="dxa"/>
        <w:tblLayout w:type="fixed"/>
        <w:tblLook w:val="0600" w:firstRow="0" w:lastRow="0" w:firstColumn="0" w:lastColumn="0" w:noHBand="1" w:noVBand="1"/>
      </w:tblPr>
      <w:tblGrid>
        <w:gridCol w:w="2977"/>
        <w:gridCol w:w="2552"/>
        <w:gridCol w:w="1134"/>
      </w:tblGrid>
      <w:tr w:rsidR="000C2C73" w:rsidRPr="000A5570" w14:paraId="102B604A" w14:textId="77777777" w:rsidTr="003E67B0">
        <w:trPr>
          <w:trHeight w:val="33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BB6B468" w14:textId="77777777" w:rsidR="000C2C73" w:rsidRPr="000A5570" w:rsidRDefault="000C2C73" w:rsidP="003E67B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Factor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B33E35B" w14:textId="77777777" w:rsidR="000C2C73" w:rsidRPr="000A5570" w:rsidRDefault="000C2C73" w:rsidP="003E67B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Adjusted estimated coefficient</w:t>
            </w:r>
          </w:p>
          <w:p w14:paraId="50A5F146" w14:textId="77777777" w:rsidR="000C2C73" w:rsidRPr="000A5570" w:rsidRDefault="000C2C73" w:rsidP="003E67B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(95%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925F4C2" w14:textId="77777777" w:rsidR="000C2C73" w:rsidRPr="000A5570" w:rsidRDefault="000C2C73" w:rsidP="003E67B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-value</w:t>
            </w:r>
          </w:p>
        </w:tc>
      </w:tr>
      <w:tr w:rsidR="000C2C73" w:rsidRPr="000A5570" w14:paraId="0CDA744E" w14:textId="77777777" w:rsidTr="003E67B0">
        <w:trPr>
          <w:trHeight w:val="32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B19B7FE" w14:textId="77777777" w:rsidR="000C2C73" w:rsidRPr="000A5570" w:rsidRDefault="000C2C73" w:rsidP="003E67B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Region of Medical School Gradu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4B4858E" w14:textId="77777777" w:rsidR="000C2C73" w:rsidRPr="000A5570" w:rsidRDefault="000C2C73" w:rsidP="003E67B0">
            <w:pPr>
              <w:wordWrap w:val="0"/>
              <w:ind w:firstLineChars="50" w:firstLine="90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748336" w14:textId="77777777" w:rsidR="000C2C73" w:rsidRPr="000A5570" w:rsidRDefault="000C2C73" w:rsidP="003E67B0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0C2C73" w:rsidRPr="000A5570" w14:paraId="55C27B08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3AC84F7" w14:textId="77777777" w:rsidR="000C2C73" w:rsidRPr="000A5570" w:rsidRDefault="000C2C73" w:rsidP="003E67B0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Jap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C75CD25" w14:textId="77777777" w:rsidR="000C2C73" w:rsidRPr="000A5570" w:rsidRDefault="000C2C73" w:rsidP="003E67B0">
            <w:pPr>
              <w:wordWrap w:val="0"/>
              <w:ind w:firstLineChars="50" w:firstLine="90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4C0757" w14:textId="77777777" w:rsidR="000C2C73" w:rsidRPr="000A5570" w:rsidRDefault="000C2C73" w:rsidP="003E67B0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0C2C73" w:rsidRPr="000A5570" w14:paraId="6F4DADC2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0F6C75D" w14:textId="77777777" w:rsidR="000C2C73" w:rsidRPr="000A5570" w:rsidRDefault="000C2C73" w:rsidP="003E67B0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Non-Japan As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64AEC04" w14:textId="77777777" w:rsidR="000C2C73" w:rsidRPr="000A5570" w:rsidRDefault="000C2C73" w:rsidP="003E67B0">
            <w:pPr>
              <w:wordWrap w:val="0"/>
              <w:ind w:firstLineChars="50" w:firstLine="90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1.49 (-4.44 to 1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4D15E3" w14:textId="77777777" w:rsidR="000C2C73" w:rsidRPr="000A5570" w:rsidRDefault="000C2C73" w:rsidP="003E67B0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 = 0.319</w:t>
            </w:r>
          </w:p>
        </w:tc>
      </w:tr>
      <w:tr w:rsidR="000C2C73" w:rsidRPr="000A5570" w14:paraId="0CADF240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20FD4E7" w14:textId="77777777" w:rsidR="000C2C73" w:rsidRPr="000A5570" w:rsidRDefault="000C2C73" w:rsidP="003E67B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 </w:t>
            </w: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urope and Othe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4676B47" w14:textId="77777777" w:rsidR="000C2C73" w:rsidRPr="000A5570" w:rsidRDefault="000C2C73" w:rsidP="003E67B0">
            <w:pPr>
              <w:wordWrap w:val="0"/>
              <w:ind w:firstLineChars="50" w:firstLine="90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78 (-2.46 to 4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8B2F9A" w14:textId="77777777" w:rsidR="000C2C73" w:rsidRPr="000A5570" w:rsidRDefault="000C2C73" w:rsidP="003E67B0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 = 0.635</w:t>
            </w:r>
          </w:p>
        </w:tc>
      </w:tr>
      <w:tr w:rsidR="000C2C73" w:rsidRPr="000A5570" w14:paraId="4C709C36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3349C9" w14:textId="77777777" w:rsidR="000C2C73" w:rsidRPr="000A5570" w:rsidRDefault="000C2C73" w:rsidP="003E67B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Gend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250E7" w14:textId="77777777" w:rsidR="000C2C73" w:rsidRPr="000A5570" w:rsidRDefault="000C2C73" w:rsidP="003E67B0">
            <w:pPr>
              <w:wordWrap w:val="0"/>
              <w:ind w:firstLineChars="50" w:firstLine="90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068031" w14:textId="77777777" w:rsidR="000C2C73" w:rsidRPr="000A5570" w:rsidRDefault="000C2C73" w:rsidP="003E67B0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0C2C73" w:rsidRPr="000A5570" w14:paraId="5E9DB60E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5973D" w14:textId="77777777" w:rsidR="000C2C73" w:rsidRPr="000A5570" w:rsidRDefault="000C2C73" w:rsidP="003E67B0">
            <w:pPr>
              <w:ind w:firstLineChars="100" w:firstLine="180"/>
              <w:rPr>
                <w:rFonts w:ascii="Times New Roman" w:hAnsi="Times New Roman" w:cs="Times New Roman"/>
                <w:kern w:val="2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Wome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27CDEA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1339D0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0C2C73" w:rsidRPr="000A5570" w14:paraId="7D082262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E1A97" w14:textId="77777777" w:rsidR="000C2C73" w:rsidRPr="000A5570" w:rsidRDefault="000C2C73" w:rsidP="003E67B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Me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2EF517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39 (-1.64 to 0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7D2BDB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 = 0.546</w:t>
            </w:r>
          </w:p>
        </w:tc>
      </w:tr>
      <w:tr w:rsidR="000C2C73" w:rsidRPr="000A5570" w14:paraId="4646D6ED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C1C01C9" w14:textId="77777777" w:rsidR="000C2C73" w:rsidRPr="000A5570" w:rsidRDefault="000C2C73" w:rsidP="003E67B0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Grade</w:t>
            </w:r>
            <w:r w:rsidRPr="000A5570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　　　　　　　　　　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97D6359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591350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0C2C73" w:rsidRPr="000A5570" w14:paraId="780296BB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6B02D79" w14:textId="77777777" w:rsidR="000C2C73" w:rsidRPr="000A5570" w:rsidRDefault="000C2C73" w:rsidP="003E67B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GY-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CD3999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2776BB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0C2C73" w:rsidRPr="000A5570" w14:paraId="519C01FD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65D89FC" w14:textId="77777777" w:rsidR="000C2C73" w:rsidRPr="000A5570" w:rsidRDefault="000C2C73" w:rsidP="003E67B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GY-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833A60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.73 (0.44 to 3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6346B2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 = 0.009</w:t>
            </w:r>
          </w:p>
        </w:tc>
      </w:tr>
      <w:tr w:rsidR="000C2C73" w:rsidRPr="000A5570" w14:paraId="11BE4170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9053341" w14:textId="77777777" w:rsidR="000C2C73" w:rsidRPr="000A5570" w:rsidRDefault="000C2C73" w:rsidP="003E67B0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Ag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78C377B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392E9F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0C2C73" w:rsidRPr="000A5570" w14:paraId="1896F52A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11797" w14:textId="77777777" w:rsidR="000C2C73" w:rsidRPr="000A5570" w:rsidRDefault="000C2C73" w:rsidP="003E67B0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4 years ol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2D4A5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B4A125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0C2C73" w:rsidRPr="000A5570" w14:paraId="1BE4E457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48153C" w14:textId="77777777" w:rsidR="000C2C73" w:rsidRPr="000A5570" w:rsidRDefault="000C2C73" w:rsidP="003E67B0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5 years ol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2639BDA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.38 (-1.92 to 4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5EDA2D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 = 0.411</w:t>
            </w:r>
          </w:p>
        </w:tc>
      </w:tr>
      <w:tr w:rsidR="000C2C73" w:rsidRPr="000A5570" w14:paraId="5ABC4BAA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897FA" w14:textId="77777777" w:rsidR="000C2C73" w:rsidRPr="000A5570" w:rsidRDefault="000C2C73" w:rsidP="003E67B0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6 years ol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B1867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48 (-3.73 to 2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34054F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 = 0.773</w:t>
            </w:r>
          </w:p>
        </w:tc>
      </w:tr>
      <w:tr w:rsidR="000C2C73" w:rsidRPr="000A5570" w14:paraId="54DBB40E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4AF99CB" w14:textId="77777777" w:rsidR="000C2C73" w:rsidRPr="000A5570" w:rsidRDefault="000C2C73" w:rsidP="003E67B0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7 years ol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FABBCD6" w14:textId="77777777" w:rsidR="000C2C73" w:rsidRPr="000A5570" w:rsidRDefault="000C2C73" w:rsidP="003E67B0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2.69 (-6.10 to 0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785181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 = 0.121</w:t>
            </w:r>
          </w:p>
        </w:tc>
      </w:tr>
      <w:tr w:rsidR="000C2C73" w:rsidRPr="000A5570" w14:paraId="5DF54393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B975009" w14:textId="77777777" w:rsidR="000C2C73" w:rsidRPr="000A5570" w:rsidRDefault="000C2C73" w:rsidP="003E67B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8 years ol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6E61FAB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2.37 (-5.83 to 1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59B805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 = 0.180</w:t>
            </w:r>
          </w:p>
        </w:tc>
      </w:tr>
      <w:tr w:rsidR="000C2C73" w:rsidRPr="000A5570" w14:paraId="730B4CFE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52E3B3E" w14:textId="77777777" w:rsidR="000C2C73" w:rsidRPr="000A5570" w:rsidRDefault="000C2C73" w:rsidP="003E67B0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9 years ol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9A36F05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1.50 (-5.66 to 2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E7072F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 = 0.481</w:t>
            </w:r>
          </w:p>
        </w:tc>
      </w:tr>
      <w:tr w:rsidR="000C2C73" w:rsidRPr="000A5570" w14:paraId="7829C8EF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395B1F3" w14:textId="77777777" w:rsidR="000C2C73" w:rsidRPr="000A5570" w:rsidRDefault="000C2C73" w:rsidP="003E67B0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Older than 30 years ol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0D86C8C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3.64 (-7.09 to -0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C93CAF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 = 0.038</w:t>
            </w:r>
          </w:p>
        </w:tc>
      </w:tr>
      <w:tr w:rsidR="000C2C73" w:rsidRPr="000A5570" w14:paraId="3DBAAB31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60E5DF9" w14:textId="77777777" w:rsidR="000C2C73" w:rsidRPr="000A5570" w:rsidRDefault="000C2C73" w:rsidP="003E67B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Night shifts per mont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038220E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7F2BA9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0C2C73" w:rsidRPr="000A5570" w14:paraId="086E2DF5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D464480" w14:textId="77777777" w:rsidR="000C2C73" w:rsidRPr="000A5570" w:rsidRDefault="000C2C73" w:rsidP="003E67B0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BBECA33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5FEF59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0C2C73" w:rsidRPr="000A5570" w14:paraId="304499B9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5E5D6F7" w14:textId="77777777" w:rsidR="000C2C73" w:rsidRPr="000A5570" w:rsidRDefault="000C2C73" w:rsidP="003E67B0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-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D7475BB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.95 (-0.65 to 4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D56305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 = 0.142</w:t>
            </w:r>
          </w:p>
        </w:tc>
      </w:tr>
      <w:tr w:rsidR="000C2C73" w:rsidRPr="000A5570" w14:paraId="6987CB80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2CA1F0E" w14:textId="77777777" w:rsidR="000C2C73" w:rsidRPr="000A5570" w:rsidRDefault="000C2C73" w:rsidP="003E67B0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-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16358D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.39 (-1.08 to 3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11376C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 = 0.268</w:t>
            </w:r>
          </w:p>
        </w:tc>
      </w:tr>
      <w:tr w:rsidR="000C2C73" w:rsidRPr="000A5570" w14:paraId="07F9180E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996E038" w14:textId="77777777" w:rsidR="000C2C73" w:rsidRPr="000A5570" w:rsidRDefault="000C2C73" w:rsidP="003E67B0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≥ 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C249258" w14:textId="77777777" w:rsidR="000C2C73" w:rsidRPr="000A5570" w:rsidRDefault="000C2C73" w:rsidP="003E67B0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.54 (-1.27 to 6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0F172E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 = 0.191</w:t>
            </w:r>
          </w:p>
        </w:tc>
      </w:tr>
      <w:tr w:rsidR="000C2C73" w:rsidRPr="000A5570" w14:paraId="078BF24E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A1C8A7A" w14:textId="77777777" w:rsidR="000C2C73" w:rsidRPr="000A5570" w:rsidRDefault="000C2C73" w:rsidP="003E67B0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Unknow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3F96FC5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95 (-13.37 to 11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419F61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 = 0.881</w:t>
            </w:r>
          </w:p>
        </w:tc>
      </w:tr>
      <w:tr w:rsidR="000C2C73" w:rsidRPr="000A5570" w14:paraId="2614A845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EDB584E" w14:textId="77777777" w:rsidR="000C2C73" w:rsidRPr="000A5570" w:rsidRDefault="000C2C73" w:rsidP="003E67B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Average number of assigned inpatient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FD77B1F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9B3A33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0C2C73" w:rsidRPr="000A5570" w14:paraId="4A60679D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1882E92" w14:textId="77777777" w:rsidR="000C2C73" w:rsidRPr="000A5570" w:rsidRDefault="000C2C73" w:rsidP="003E67B0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-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06F3FCC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EF6E1F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0C2C73" w:rsidRPr="000A5570" w14:paraId="1F5CD061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F73CF65" w14:textId="77777777" w:rsidR="000C2C73" w:rsidRPr="000A5570" w:rsidRDefault="000C2C73" w:rsidP="003E67B0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-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8E83BF8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1.00 (-2.50 to 0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5170B0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 = 0.193</w:t>
            </w:r>
          </w:p>
        </w:tc>
      </w:tr>
      <w:tr w:rsidR="000C2C73" w:rsidRPr="000A5570" w14:paraId="1AA10913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6B2D4CE" w14:textId="77777777" w:rsidR="000C2C73" w:rsidRPr="000A5570" w:rsidRDefault="000C2C73" w:rsidP="003E67B0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0-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59ACC2F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1.37 (-3.10 to 0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980FC0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 = 0.121</w:t>
            </w:r>
          </w:p>
        </w:tc>
      </w:tr>
      <w:tr w:rsidR="000C2C73" w:rsidRPr="000A5570" w14:paraId="28E4651D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EE5ECF4" w14:textId="77777777" w:rsidR="000C2C73" w:rsidRPr="000A5570" w:rsidRDefault="000C2C73" w:rsidP="003E67B0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≥ 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5C01851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59 (-3.44 to 2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71C6CC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 = 0.686</w:t>
            </w:r>
          </w:p>
        </w:tc>
      </w:tr>
      <w:tr w:rsidR="000C2C73" w:rsidRPr="000A5570" w14:paraId="3E6FDD11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D07DDAE" w14:textId="77777777" w:rsidR="000C2C73" w:rsidRPr="000A5570" w:rsidRDefault="000C2C73" w:rsidP="003E67B0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Unknow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1D03561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1.29 (-5.58 to 2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9C838E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 = 0.553</w:t>
            </w:r>
          </w:p>
        </w:tc>
      </w:tr>
      <w:tr w:rsidR="000C2C73" w:rsidRPr="000A5570" w14:paraId="32191E20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480A007" w14:textId="77777777" w:rsidR="000C2C73" w:rsidRPr="000A5570" w:rsidRDefault="000C2C73" w:rsidP="003E67B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Self-study time per day (minute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58817FE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0D30E2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0C2C73" w:rsidRPr="000A5570" w14:paraId="5041AC1D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8A58B2B" w14:textId="77777777" w:rsidR="000C2C73" w:rsidRPr="000A5570" w:rsidRDefault="000C2C73" w:rsidP="003E67B0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lastRenderedPageBreak/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D8A66B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7540BE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0C2C73" w:rsidRPr="000A5570" w14:paraId="43CFBA7A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74AE61" w14:textId="77777777" w:rsidR="000C2C73" w:rsidRPr="000A5570" w:rsidRDefault="000C2C73" w:rsidP="003E67B0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-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526A8C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60 (-4.29 to 3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CE5640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 = 0.749</w:t>
            </w:r>
          </w:p>
        </w:tc>
      </w:tr>
      <w:tr w:rsidR="000C2C73" w:rsidRPr="000A5570" w14:paraId="12346191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331C35F" w14:textId="77777777" w:rsidR="000C2C73" w:rsidRPr="000A5570" w:rsidRDefault="000C2C73" w:rsidP="003E67B0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1-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720E04F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.39 (-2.35 to 5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4A3DDF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 = 0.465</w:t>
            </w:r>
          </w:p>
        </w:tc>
      </w:tr>
      <w:tr w:rsidR="000C2C73" w:rsidRPr="000A5570" w14:paraId="6E8D9B07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E8FAB13" w14:textId="77777777" w:rsidR="000C2C73" w:rsidRPr="000A5570" w:rsidRDefault="000C2C73" w:rsidP="003E67B0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1-9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8A2E8F8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.91 (-2.16 to 5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D04FAE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 = 0.357</w:t>
            </w:r>
          </w:p>
        </w:tc>
      </w:tr>
      <w:tr w:rsidR="000C2C73" w:rsidRPr="000A5570" w14:paraId="4FA7407B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9814D0F" w14:textId="77777777" w:rsidR="000C2C73" w:rsidRPr="000A5570" w:rsidRDefault="000C2C73" w:rsidP="003E67B0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≥ 9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076197C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.22 (-3.27 to 7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BC6624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 = 0.427</w:t>
            </w:r>
          </w:p>
        </w:tc>
      </w:tr>
      <w:tr w:rsidR="000C2C73" w:rsidRPr="000A5570" w14:paraId="3F0CEF53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E6185F9" w14:textId="77777777" w:rsidR="000C2C73" w:rsidRPr="000A5570" w:rsidRDefault="000C2C73" w:rsidP="003E67B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proofErr w:type="gramStart"/>
            <w:r w:rsidRPr="000A5570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Duty-hours</w:t>
            </w:r>
            <w:proofErr w:type="gramEnd"/>
            <w:r w:rsidRPr="000A5570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per week (hour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5D92BF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D39BCD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0C2C73" w:rsidRPr="000A5570" w14:paraId="71FCC303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E46138C" w14:textId="77777777" w:rsidR="000C2C73" w:rsidRPr="000A5570" w:rsidRDefault="000C2C73" w:rsidP="003E67B0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&lt; 45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168DE3E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22B814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0C2C73" w:rsidRPr="000A5570" w14:paraId="38CADE3B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8D22BBA" w14:textId="77777777" w:rsidR="000C2C73" w:rsidRPr="000A5570" w:rsidRDefault="000C2C73" w:rsidP="003E67B0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  <w:lang w:val="en"/>
              </w:rPr>
              <w:t>≥45–&lt;50</w:t>
            </w: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1E425C3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.18 (-1.25 to 3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895D3E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 = 0.339</w:t>
            </w:r>
          </w:p>
        </w:tc>
      </w:tr>
      <w:tr w:rsidR="000C2C73" w:rsidRPr="000A5570" w14:paraId="6F3AC055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9BC4B95" w14:textId="77777777" w:rsidR="000C2C73" w:rsidRPr="000A5570" w:rsidRDefault="000C2C73" w:rsidP="003E67B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  <w:lang w:val="en"/>
              </w:rPr>
              <w:t>≥50–&lt;55</w:t>
            </w: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7AC7E47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58 (-1.93 to 3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7539E5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 = 0.650</w:t>
            </w:r>
          </w:p>
        </w:tc>
      </w:tr>
      <w:tr w:rsidR="000C2C73" w:rsidRPr="000A5570" w14:paraId="5F0AFA08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BF17B49" w14:textId="77777777" w:rsidR="000C2C73" w:rsidRPr="000A5570" w:rsidRDefault="000C2C73" w:rsidP="003E67B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  <w:lang w:val="en"/>
              </w:rPr>
              <w:t>≥55–&lt;60</w:t>
            </w: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A13637B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.82 (-0.86 to 4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DC35DC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 = 0.182</w:t>
            </w:r>
          </w:p>
        </w:tc>
      </w:tr>
      <w:tr w:rsidR="000C2C73" w:rsidRPr="000A5570" w14:paraId="23757521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326FF30" w14:textId="77777777" w:rsidR="000C2C73" w:rsidRPr="000A5570" w:rsidRDefault="000C2C73" w:rsidP="003E67B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  <w:lang w:val="en"/>
              </w:rPr>
              <w:t>≥60–&lt;65</w:t>
            </w: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A18BF0F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.44 (-0.43 to 5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668E7F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 = 0.095</w:t>
            </w:r>
          </w:p>
        </w:tc>
      </w:tr>
      <w:tr w:rsidR="000C2C73" w:rsidRPr="000A5570" w14:paraId="46E3BFB9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C1B4867" w14:textId="77777777" w:rsidR="000C2C73" w:rsidRPr="000A5570" w:rsidRDefault="000C2C73" w:rsidP="003E67B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  <w:lang w:val="en"/>
              </w:rPr>
              <w:t>≥65–&lt;70</w:t>
            </w: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DB59A51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77 (-2.34 to 3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EDFBDA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 = 0.626</w:t>
            </w:r>
          </w:p>
        </w:tc>
      </w:tr>
      <w:tr w:rsidR="000C2C73" w:rsidRPr="000A5570" w14:paraId="089976D1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A3EFAD8" w14:textId="77777777" w:rsidR="000C2C73" w:rsidRPr="000A5570" w:rsidRDefault="000C2C73" w:rsidP="003E67B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  <w:lang w:val="en"/>
              </w:rPr>
              <w:t>≥70–&lt;80</w:t>
            </w: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D29F3C1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.66 (-1.28 to 4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79114C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 = 0.267</w:t>
            </w:r>
          </w:p>
        </w:tc>
      </w:tr>
      <w:tr w:rsidR="000C2C73" w:rsidRPr="000A5570" w14:paraId="74F36278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6FDA1D" w14:textId="77777777" w:rsidR="000C2C73" w:rsidRPr="000A5570" w:rsidRDefault="000C2C73" w:rsidP="003E67B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  <w:lang w:val="en"/>
              </w:rPr>
              <w:t>≥80–&lt;90</w:t>
            </w: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80F4821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.99 (-1.21 to 5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4ED94F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 = 0.222</w:t>
            </w:r>
          </w:p>
        </w:tc>
      </w:tr>
      <w:tr w:rsidR="000C2C73" w:rsidRPr="000A5570" w14:paraId="3AA1F574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8158D54" w14:textId="77777777" w:rsidR="000C2C73" w:rsidRPr="000A5570" w:rsidRDefault="000C2C73" w:rsidP="003E67B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  <w:lang w:val="en"/>
              </w:rPr>
              <w:t>≥90–&lt;100</w:t>
            </w: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DDBB38C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8 (-4.32 to 4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83C824" w14:textId="77777777" w:rsidR="000C2C73" w:rsidRPr="000A5570" w:rsidRDefault="000C2C73" w:rsidP="003E67B0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 = 0.970</w:t>
            </w:r>
          </w:p>
        </w:tc>
      </w:tr>
      <w:tr w:rsidR="000C2C73" w:rsidRPr="000A5570" w14:paraId="03307703" w14:textId="77777777" w:rsidTr="003E67B0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2523DF3" w14:textId="77777777" w:rsidR="000C2C73" w:rsidRPr="000A5570" w:rsidRDefault="000C2C73" w:rsidP="003E67B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  <w:lang w:val="en"/>
              </w:rPr>
              <w:t>≥100</w:t>
            </w: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, n (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81F992C" w14:textId="77777777" w:rsidR="000C2C73" w:rsidRPr="000A5570" w:rsidRDefault="000C2C73" w:rsidP="003E67B0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.66 (-2.08 to 7.4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441D9A" w14:textId="77777777" w:rsidR="000C2C73" w:rsidRPr="000A5570" w:rsidRDefault="000C2C73" w:rsidP="003E67B0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A55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 = 0.271</w:t>
            </w:r>
          </w:p>
        </w:tc>
      </w:tr>
    </w:tbl>
    <w:p w14:paraId="70F20F2C" w14:textId="77777777" w:rsidR="00D6229A" w:rsidRDefault="00D6229A">
      <w:pPr>
        <w:rPr>
          <w:rFonts w:hint="eastAsia"/>
        </w:rPr>
      </w:pPr>
    </w:p>
    <w:sectPr w:rsidR="00D6229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C73"/>
    <w:rsid w:val="000C2C73"/>
    <w:rsid w:val="007B6BC3"/>
    <w:rsid w:val="00823875"/>
    <w:rsid w:val="00893986"/>
    <w:rsid w:val="00A938F8"/>
    <w:rsid w:val="00BA135B"/>
    <w:rsid w:val="00D62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3AD0FCA"/>
  <w15:chartTrackingRefBased/>
  <w15:docId w15:val="{2CEC391E-975D-46FE-8225-3D47397BA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2C73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C2C7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2C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2C7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2C7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2C7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2C7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2C7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2C7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2C7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C2C7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C2C7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C2C7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C2C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C2C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C2C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C2C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C2C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C2C7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C2C7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C2C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C2C7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C2C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C2C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C2C7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C2C7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C2C7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C2C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C2C7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C2C73"/>
    <w:rPr>
      <w:b/>
      <w:bCs/>
      <w:smallCaps/>
      <w:color w:val="0F4761" w:themeColor="accent1" w:themeShade="BF"/>
      <w:spacing w:val="5"/>
    </w:rPr>
  </w:style>
  <w:style w:type="table" w:styleId="25">
    <w:name w:val="Plain Table 2"/>
    <w:basedOn w:val="a1"/>
    <w:uiPriority w:val="42"/>
    <w:rsid w:val="000C2C7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6</Words>
  <Characters>1567</Characters>
  <Application>Microsoft Office Word</Application>
  <DocSecurity>0</DocSecurity>
  <Lines>156</Lines>
  <Paragraphs>150</Paragraphs>
  <ScaleCrop>false</ScaleCrop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晃介 石塚</dc:creator>
  <cp:keywords/>
  <dc:description/>
  <cp:lastModifiedBy>晃介 石塚</cp:lastModifiedBy>
  <cp:revision>1</cp:revision>
  <dcterms:created xsi:type="dcterms:W3CDTF">2025-12-31T06:12:00Z</dcterms:created>
  <dcterms:modified xsi:type="dcterms:W3CDTF">2025-12-31T06:13:00Z</dcterms:modified>
</cp:coreProperties>
</file>